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38"/>
        <w:gridCol w:w="535"/>
        <w:gridCol w:w="9451"/>
        <w:gridCol w:w="2476"/>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3</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Introduction” p. 5, “Methods” p.6, Supporting Information file S1_Methods.doc</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file S1_Methods.doc  Prospero registration number CRD4201300360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Eligibility criteria” p.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earch Strategy” and Study Selection” p.6</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earch Strategy” p.6 and Supporting Information file S1_Methods.doc</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udy Selection” p.6, Figure 1</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ata extraction” p.7</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ata extraction” p.7, Supporting Information file S1_Dataset.xlsx</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curacy and Bias, p.9; “Limitations of this review” p.15</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p.6-7</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9422"/>
        <w:gridCol w:w="2476"/>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4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Limitations of this review” p.1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Results; study selection” p. 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tudy characteristics” p.8 and Supporting Information file S1_Dataset.xlsx</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Limitations of this review” p.1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curacy and Bias, p.9; “Limitations of this review” p.15</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Discussion” p.13-1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Limitations of this review” p.15</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Conclusion” p.16</w:t>
            </w:r>
          </w:p>
        </w:tc>
      </w:tr>
      <w:tr>
        <w:trPr>
          <w:trHeight w:val="333"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is review was funded by the World Health Organization.  The funder has no role in the design and decision to publish this review.</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9:23:00Z</dcterms:created>
  <dc:creator>mocampo</dc:creator>
  <dc:description/>
  <dc:language>en-US</dc:language>
  <cp:lastModifiedBy>Rosanna</cp:lastModifiedBy>
  <cp:lastPrinted>2013-09-24T11:48:00Z</cp:lastPrinted>
  <dcterms:modified xsi:type="dcterms:W3CDTF">2015-01-12T19:23:00Z</dcterms:modified>
  <cp:revision>2</cp:revision>
  <dc:subject/>
  <dc:title>Microsoft Word - PRISMA 2009 Checklist.doc</dc:title>
</cp:coreProperties>
</file>